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574" w:rsidRDefault="008B7574" w:rsidP="008B7574">
      <w:pPr>
        <w:spacing w:line="480" w:lineRule="auto"/>
        <w:rPr>
          <w:rFonts w:ascii="Arial" w:hAnsi="Arial" w:cs="Arial"/>
          <w:b/>
          <w:bCs/>
          <w:color w:val="000000"/>
          <w:sz w:val="18"/>
          <w:szCs w:val="18"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Table S2.</w:t>
      </w:r>
      <w:r>
        <w:rPr>
          <w:rFonts w:ascii="Arial" w:hAnsi="Arial" w:cs="Arial"/>
          <w:lang w:val="en-GB"/>
        </w:rPr>
        <w:t xml:space="preserve"> Sensitivity and false positive percentages of the computerized LM and PLM analysis, as derived from comparing the automated scoring algorithm to manual scoring on an event-by-event basi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85"/>
        <w:gridCol w:w="2380"/>
        <w:gridCol w:w="2391"/>
        <w:gridCol w:w="2390"/>
        <w:gridCol w:w="910"/>
      </w:tblGrid>
      <w:tr w:rsidR="008B7574" w:rsidTr="008E4A2D"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nsitivity, %</w:t>
            </w:r>
          </w:p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lse positive, %</w:t>
            </w:r>
          </w:p>
        </w:tc>
        <w:tc>
          <w:tcPr>
            <w:tcW w:w="2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B7574" w:rsidRPr="004B585E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RLS </w:t>
            </w:r>
            <w:r w:rsidRPr="004B585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</w:p>
          <w:p w:rsidR="008B7574" w:rsidRPr="004B585E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585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ensitivity, %</w:t>
            </w:r>
          </w:p>
          <w:p w:rsidR="008B7574" w:rsidRPr="004B585E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585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alse positive, %</w:t>
            </w:r>
          </w:p>
        </w:tc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</w:p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nsitivity, %</w:t>
            </w:r>
          </w:p>
          <w:p w:rsidR="008B7574" w:rsidRDefault="008B7574" w:rsidP="008E4A2D">
            <w:pPr>
              <w:spacing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lse positive, %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after="0" w:line="100" w:lineRule="atLeast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s</w:t>
            </w:r>
          </w:p>
        </w:tc>
      </w:tr>
      <w:tr w:rsidR="008B7574" w:rsidTr="008E4A2D">
        <w:tc>
          <w:tcPr>
            <w:tcW w:w="1285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L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87-100) IQR 93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-17) IQR 2-6</w:t>
            </w:r>
          </w:p>
        </w:tc>
        <w:tc>
          <w:tcPr>
            <w:tcW w:w="2391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87-100) IQR 94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-9) IQR 2-5</w:t>
            </w:r>
          </w:p>
        </w:tc>
        <w:tc>
          <w:tcPr>
            <w:tcW w:w="239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89-1) IQR 92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-17) IQR 1-10</w:t>
            </w:r>
          </w:p>
        </w:tc>
        <w:tc>
          <w:tcPr>
            <w:tcW w:w="91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</w:tr>
      <w:tr w:rsidR="008B7574" w:rsidTr="008E4A2D">
        <w:tc>
          <w:tcPr>
            <w:tcW w:w="1285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MS TST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 (80-100) IQR 95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-24) IQR 0-3</w:t>
            </w:r>
          </w:p>
        </w:tc>
        <w:tc>
          <w:tcPr>
            <w:tcW w:w="2391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 (86-100) IQR 96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-8) IQR 1-4</w:t>
            </w:r>
          </w:p>
        </w:tc>
        <w:tc>
          <w:tcPr>
            <w:tcW w:w="239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 (80-100) IQR 92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-24) IQR 0-2</w:t>
            </w:r>
          </w:p>
        </w:tc>
        <w:tc>
          <w:tcPr>
            <w:tcW w:w="91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2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8B7574" w:rsidTr="008E4A2D">
        <w:tc>
          <w:tcPr>
            <w:tcW w:w="1285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LMS NRE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 (80-100) IQR 96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-24) IQR 0-2</w:t>
            </w:r>
          </w:p>
        </w:tc>
        <w:tc>
          <w:tcPr>
            <w:tcW w:w="2391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 (85-100) IQR 96-99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-9) IQR 1-4</w:t>
            </w:r>
          </w:p>
        </w:tc>
        <w:tc>
          <w:tcPr>
            <w:tcW w:w="239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 (80-100) IQR 92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-24) IQR 0-0</w:t>
            </w:r>
          </w:p>
        </w:tc>
        <w:tc>
          <w:tcPr>
            <w:tcW w:w="91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1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1*</w:t>
            </w:r>
          </w:p>
        </w:tc>
      </w:tr>
      <w:tr w:rsidR="008B7574" w:rsidTr="008E4A2D">
        <w:tc>
          <w:tcPr>
            <w:tcW w:w="1285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LMS RE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70-100) IQR 89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-50) IQR 0-6</w:t>
            </w:r>
          </w:p>
        </w:tc>
        <w:tc>
          <w:tcPr>
            <w:tcW w:w="2391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 (83-100) IQR 89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0-5) IQR 0-8</w:t>
            </w:r>
          </w:p>
        </w:tc>
        <w:tc>
          <w:tcPr>
            <w:tcW w:w="239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 (70-100) IQR 86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-0) IQR 0-0</w:t>
            </w:r>
          </w:p>
        </w:tc>
        <w:tc>
          <w:tcPr>
            <w:tcW w:w="91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5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8B7574" w:rsidTr="008E4A2D">
        <w:tc>
          <w:tcPr>
            <w:tcW w:w="1285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LMW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 (79-100) IQR 88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0-20) IQR 4-13</w:t>
            </w:r>
          </w:p>
        </w:tc>
        <w:tc>
          <w:tcPr>
            <w:tcW w:w="2391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 (79-100) IQR 86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2-20) IQR 8-14</w:t>
            </w:r>
          </w:p>
        </w:tc>
        <w:tc>
          <w:tcPr>
            <w:tcW w:w="239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 (86-100) IQR 88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0-15) IQR 1-13</w:t>
            </w:r>
          </w:p>
        </w:tc>
        <w:tc>
          <w:tcPr>
            <w:tcW w:w="91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8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0</w:t>
            </w:r>
          </w:p>
        </w:tc>
      </w:tr>
      <w:tr w:rsidR="008B7574" w:rsidTr="008E4A2D">
        <w:tc>
          <w:tcPr>
            <w:tcW w:w="1285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 (73-100) IQR 93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1-18) IQR 3-8</w:t>
            </w:r>
          </w:p>
        </w:tc>
        <w:tc>
          <w:tcPr>
            <w:tcW w:w="2391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 (88-100) IQR 93-96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1-10) IQR 2-5</w:t>
            </w:r>
          </w:p>
        </w:tc>
        <w:tc>
          <w:tcPr>
            <w:tcW w:w="239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73-99) IQR 93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3-18) IQR 6-11</w:t>
            </w:r>
          </w:p>
        </w:tc>
        <w:tc>
          <w:tcPr>
            <w:tcW w:w="91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8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0.001*</w:t>
            </w:r>
          </w:p>
        </w:tc>
      </w:tr>
      <w:tr w:rsidR="008B7574" w:rsidTr="008E4A2D">
        <w:tc>
          <w:tcPr>
            <w:tcW w:w="1285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LMS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72-100) IQR 94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0-15) IQR 2-6</w:t>
            </w:r>
          </w:p>
        </w:tc>
        <w:tc>
          <w:tcPr>
            <w:tcW w:w="2391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87-100) IQR 94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-7) IQR 1-4</w:t>
            </w:r>
          </w:p>
        </w:tc>
        <w:tc>
          <w:tcPr>
            <w:tcW w:w="239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72-100) IQR 93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0-15) IQR 4-10</w:t>
            </w:r>
          </w:p>
        </w:tc>
        <w:tc>
          <w:tcPr>
            <w:tcW w:w="91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1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0.001*</w:t>
            </w:r>
          </w:p>
        </w:tc>
      </w:tr>
      <w:tr w:rsidR="008B7574" w:rsidTr="008E4A2D">
        <w:tc>
          <w:tcPr>
            <w:tcW w:w="1285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LMS NRE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 (73-100) IQR 95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0-25) IQR 1-6</w:t>
            </w:r>
          </w:p>
        </w:tc>
        <w:tc>
          <w:tcPr>
            <w:tcW w:w="2391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 (85-100) IQR 95-98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-9) IQR 1-4</w:t>
            </w:r>
          </w:p>
        </w:tc>
        <w:tc>
          <w:tcPr>
            <w:tcW w:w="239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 (73-100) IQR 94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0-25) IQR 2-13</w:t>
            </w:r>
          </w:p>
        </w:tc>
        <w:tc>
          <w:tcPr>
            <w:tcW w:w="910" w:type="dxa"/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1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 w:rsidR="008B7574" w:rsidTr="008E4A2D">
        <w:tc>
          <w:tcPr>
            <w:tcW w:w="1285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LMS REM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 (71-100) IQR 83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0-17) IQR 0-8</w:t>
            </w:r>
          </w:p>
        </w:tc>
        <w:tc>
          <w:tcPr>
            <w:tcW w:w="2391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0 (71-100) IQR 82-95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0-11) IQR 0-7</w:t>
            </w:r>
          </w:p>
        </w:tc>
        <w:tc>
          <w:tcPr>
            <w:tcW w:w="239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 (71-100) IQR 90-100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0-17) IQR 0-13</w:t>
            </w:r>
          </w:p>
        </w:tc>
        <w:tc>
          <w:tcPr>
            <w:tcW w:w="910" w:type="dxa"/>
            <w:shd w:val="clear" w:color="auto" w:fill="C0C0C0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5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3</w:t>
            </w:r>
          </w:p>
        </w:tc>
      </w:tr>
      <w:tr w:rsidR="008B7574" w:rsidTr="008E4A2D">
        <w:tc>
          <w:tcPr>
            <w:tcW w:w="1285" w:type="dxa"/>
            <w:tcBorders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LMW 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0" w:type="dxa"/>
            <w:tcBorders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 (74-100) IQR 89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2-25) IQR 7-14</w:t>
            </w:r>
          </w:p>
        </w:tc>
        <w:tc>
          <w:tcPr>
            <w:tcW w:w="2391" w:type="dxa"/>
            <w:tcBorders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 (82-98) IQR 89-95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2-19) IQR 7-13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74-100) IQR 90-97</w:t>
            </w:r>
          </w:p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3-25) IQR 7-14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val="clear" w:color="auto" w:fill="auto"/>
          </w:tcPr>
          <w:p w:rsidR="008B7574" w:rsidRDefault="008B7574" w:rsidP="008E4A2D">
            <w:pPr>
              <w:spacing w:before="240" w:after="0" w:line="100" w:lineRule="atLeas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3</w:t>
            </w:r>
          </w:p>
          <w:p w:rsidR="008B7574" w:rsidRDefault="008B7574" w:rsidP="008E4A2D">
            <w:pPr>
              <w:spacing w:before="240" w:after="0" w:line="100" w:lineRule="atLeast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9</w:t>
            </w:r>
          </w:p>
        </w:tc>
      </w:tr>
    </w:tbl>
    <w:p w:rsidR="008B7574" w:rsidRDefault="008B7574" w:rsidP="008B7574">
      <w:pPr>
        <w:spacing w:line="480" w:lineRule="auto"/>
        <w:rPr>
          <w:rFonts w:ascii="Arial" w:hAnsi="Arial" w:cs="Arial"/>
          <w:sz w:val="24"/>
          <w:lang w:val="en-GB"/>
        </w:rPr>
      </w:pPr>
    </w:p>
    <w:p w:rsidR="008B7574" w:rsidRDefault="008B7574" w:rsidP="008B7574">
      <w:pPr>
        <w:spacing w:line="480" w:lineRule="auto"/>
        <w:rPr>
          <w:lang w:val="en-GB"/>
        </w:rPr>
      </w:pPr>
      <w:r>
        <w:rPr>
          <w:rFonts w:ascii="Arial" w:hAnsi="Arial" w:cs="Arial"/>
          <w:sz w:val="24"/>
          <w:lang w:val="en-GB"/>
        </w:rPr>
        <w:t xml:space="preserve">Data are given as median (range) and interquartile range. P values are given for the comparison between RLS patients and controls. IQR, interquartile range; LM, leg movements; LMS, leg movements during sleep; LMW, leg movements during wakefulness; NREM, non-REM sleep; PLM, periodic leg movements; PLMS, periodic </w:t>
      </w:r>
      <w:r>
        <w:rPr>
          <w:rFonts w:ascii="Arial" w:hAnsi="Arial" w:cs="Arial"/>
          <w:sz w:val="24"/>
          <w:lang w:val="en-GB"/>
        </w:rPr>
        <w:lastRenderedPageBreak/>
        <w:t>leg movements during sleep; PLMW, periodic leg movements during wakefulness; REM, rapid eye movement; TST, total sleep time. * Significant p-values after correction for multiple comparisons according to Bonferroni are given in bold letters.</w:t>
      </w:r>
    </w:p>
    <w:p w:rsidR="00916795" w:rsidRPr="008B7574" w:rsidRDefault="00916795">
      <w:pPr>
        <w:rPr>
          <w:lang w:val="en-GB"/>
        </w:rPr>
      </w:pPr>
    </w:p>
    <w:sectPr w:rsidR="00916795" w:rsidRPr="008B7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1E6" w:rsidRDefault="00D571E6" w:rsidP="00364A4D">
      <w:pPr>
        <w:spacing w:after="0" w:line="240" w:lineRule="auto"/>
      </w:pPr>
      <w:r>
        <w:separator/>
      </w:r>
    </w:p>
  </w:endnote>
  <w:endnote w:type="continuationSeparator" w:id="0">
    <w:p w:rsidR="00D571E6" w:rsidRDefault="00D571E6" w:rsidP="00364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0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1E6" w:rsidRDefault="00D571E6" w:rsidP="00364A4D">
      <w:pPr>
        <w:spacing w:after="0" w:line="240" w:lineRule="auto"/>
      </w:pPr>
      <w:r>
        <w:separator/>
      </w:r>
    </w:p>
  </w:footnote>
  <w:footnote w:type="continuationSeparator" w:id="0">
    <w:p w:rsidR="00D571E6" w:rsidRDefault="00D571E6" w:rsidP="00364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574"/>
    <w:rsid w:val="00364A4D"/>
    <w:rsid w:val="008B7574"/>
    <w:rsid w:val="00916795"/>
    <w:rsid w:val="00D5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77E6F8D-1111-46F0-9477-F05CC44A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8B7574"/>
    <w:pPr>
      <w:suppressAutoHyphens/>
      <w:spacing w:after="200" w:line="276" w:lineRule="auto"/>
    </w:pPr>
    <w:rPr>
      <w:rFonts w:ascii="Calibri" w:eastAsia="SimSun" w:hAnsi="Calibri" w:cs="font330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6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4A4D"/>
    <w:rPr>
      <w:rFonts w:ascii="Calibri" w:eastAsia="SimSun" w:hAnsi="Calibri" w:cs="font330"/>
      <w:lang w:val="de-DE" w:eastAsia="ar-SA"/>
    </w:rPr>
  </w:style>
  <w:style w:type="paragraph" w:styleId="Fuzeile">
    <w:name w:val="footer"/>
    <w:basedOn w:val="Standard"/>
    <w:link w:val="FuzeileZchn"/>
    <w:uiPriority w:val="99"/>
    <w:unhideWhenUsed/>
    <w:rsid w:val="0036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4A4D"/>
    <w:rPr>
      <w:rFonts w:ascii="Calibri" w:eastAsia="SimSun" w:hAnsi="Calibri" w:cs="font330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a</dc:creator>
  <cp:keywords/>
  <dc:description/>
  <cp:lastModifiedBy>ambra</cp:lastModifiedBy>
  <cp:revision>2</cp:revision>
  <dcterms:created xsi:type="dcterms:W3CDTF">2017-02-07T22:08:00Z</dcterms:created>
  <dcterms:modified xsi:type="dcterms:W3CDTF">2017-02-07T22:08:00Z</dcterms:modified>
</cp:coreProperties>
</file>